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7E0E2" w14:textId="77777777" w:rsidR="00D02FD3" w:rsidRDefault="00D02FD3" w:rsidP="00D02FD3">
      <w:r>
        <w:t>Description of Additional Supplementary Files</w:t>
      </w:r>
    </w:p>
    <w:p w14:paraId="0F9B14CC" w14:textId="77777777" w:rsidR="00D02FD3" w:rsidRDefault="00D02FD3" w:rsidP="00D02FD3"/>
    <w:p w14:paraId="4B798FA7" w14:textId="33AE158A" w:rsidR="00D02FD3" w:rsidRDefault="00D02FD3" w:rsidP="00D02FD3">
      <w:pPr>
        <w:adjustRightInd w:val="0"/>
        <w:rPr>
          <w:b/>
        </w:rPr>
      </w:pPr>
      <w:r>
        <w:rPr>
          <w:b/>
        </w:rPr>
        <w:t xml:space="preserve">Supplementary </w:t>
      </w:r>
      <w:r w:rsidR="00953917">
        <w:rPr>
          <w:b/>
        </w:rPr>
        <w:t>Video</w:t>
      </w:r>
      <w:r>
        <w:rPr>
          <w:b/>
        </w:rPr>
        <w:t xml:space="preserve"> 1 </w:t>
      </w:r>
    </w:p>
    <w:p w14:paraId="1188E6B1" w14:textId="1091D1D0" w:rsidR="00D02FD3" w:rsidRDefault="00D02FD3" w:rsidP="00D02FD3">
      <w:r>
        <w:t>A movie showing that th</w:t>
      </w:r>
      <w:r w:rsidR="007860D2">
        <w:t xml:space="preserve">e bare </w:t>
      </w:r>
      <w:r w:rsidR="00037651">
        <w:t xml:space="preserve">carbon cloth </w:t>
      </w:r>
      <w:r w:rsidR="00E1799C">
        <w:t xml:space="preserve">electrode </w:t>
      </w:r>
      <w:r w:rsidR="00037651">
        <w:t>is hydrophobic with a large contact angle</w:t>
      </w:r>
      <w:r>
        <w:t>.</w:t>
      </w:r>
    </w:p>
    <w:p w14:paraId="4C06D2CA" w14:textId="77777777" w:rsidR="00D02FD3" w:rsidRDefault="00D02FD3" w:rsidP="00D02FD3">
      <w:r>
        <w:t xml:space="preserve"> </w:t>
      </w:r>
    </w:p>
    <w:p w14:paraId="3CD17BF4" w14:textId="042311EB" w:rsidR="00D02FD3" w:rsidRDefault="00D02FD3" w:rsidP="00D02FD3">
      <w:pPr>
        <w:adjustRightInd w:val="0"/>
        <w:rPr>
          <w:b/>
        </w:rPr>
      </w:pPr>
      <w:r>
        <w:rPr>
          <w:b/>
        </w:rPr>
        <w:t xml:space="preserve">Supplementary </w:t>
      </w:r>
      <w:r w:rsidR="00953917">
        <w:rPr>
          <w:b/>
        </w:rPr>
        <w:t>Video</w:t>
      </w:r>
      <w:r>
        <w:rPr>
          <w:b/>
        </w:rPr>
        <w:t xml:space="preserve"> 2 </w:t>
      </w:r>
    </w:p>
    <w:p w14:paraId="4B8D210C" w14:textId="6863EB2A" w:rsidR="00D02FD3" w:rsidRDefault="00D02FD3" w:rsidP="00D02FD3">
      <w:r>
        <w:t xml:space="preserve">A movie showing that the </w:t>
      </w:r>
      <w:r w:rsidR="00E1799C">
        <w:t xml:space="preserve">CC-PANa electrode is superhydrophilic </w:t>
      </w:r>
      <w:r w:rsidR="00BD0D7D">
        <w:t xml:space="preserve">with </w:t>
      </w:r>
      <w:r w:rsidR="00E47128">
        <w:t>an extre</w:t>
      </w:r>
      <w:r w:rsidR="00055EA2">
        <w:t>mely small contact angle</w:t>
      </w:r>
      <w:r w:rsidR="00953917">
        <w:t>.</w:t>
      </w:r>
    </w:p>
    <w:p w14:paraId="51545473" w14:textId="77777777" w:rsidR="00400DDA" w:rsidRDefault="00400DDA"/>
    <w:sectPr w:rsidR="00400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wNDA2MTE2MbAwNDJT0lEKTi0uzszPAykwrAUAswhwPSwAAAA="/>
  </w:docVars>
  <w:rsids>
    <w:rsidRoot w:val="00383408"/>
    <w:rsid w:val="00037651"/>
    <w:rsid w:val="00055EA2"/>
    <w:rsid w:val="00383408"/>
    <w:rsid w:val="00400DDA"/>
    <w:rsid w:val="007860D2"/>
    <w:rsid w:val="008F40E8"/>
    <w:rsid w:val="00953917"/>
    <w:rsid w:val="009641E6"/>
    <w:rsid w:val="00BD0D7D"/>
    <w:rsid w:val="00D02FD3"/>
    <w:rsid w:val="00E1799C"/>
    <w:rsid w:val="00E4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815AD"/>
  <w15:chartTrackingRefBased/>
  <w15:docId w15:val="{189FDA46-A0A0-407C-BF09-540CFF637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FD3"/>
    <w:pPr>
      <w:spacing w:after="200" w:line="276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229</Characters>
  <Application>Microsoft Office Word</Application>
  <DocSecurity>0</DocSecurity>
  <Lines>229</Lines>
  <Paragraphs>36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xia Pei</dc:creator>
  <cp:keywords/>
  <dc:description/>
  <cp:lastModifiedBy>Zengxia Pei</cp:lastModifiedBy>
  <cp:revision>9</cp:revision>
  <dcterms:created xsi:type="dcterms:W3CDTF">2023-02-02T11:19:00Z</dcterms:created>
  <dcterms:modified xsi:type="dcterms:W3CDTF">2023-02-02T11:23:00Z</dcterms:modified>
</cp:coreProperties>
</file>